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67B" w:rsidRPr="00E738BA" w:rsidRDefault="0070667B" w:rsidP="0070667B">
      <w:pPr>
        <w:spacing w:line="360" w:lineRule="auto"/>
        <w:jc w:val="both"/>
        <w:rPr>
          <w:rFonts w:ascii="Arial" w:hAnsi="Arial" w:cs="Arial"/>
          <w:sz w:val="24"/>
          <w:szCs w:val="28"/>
        </w:rPr>
      </w:pPr>
      <w:r>
        <w:rPr>
          <w:rFonts w:ascii="Arial" w:eastAsia="Times New Roman" w:hAnsi="Arial" w:cs="Arial"/>
          <w:b/>
          <w:sz w:val="24"/>
          <w:szCs w:val="24"/>
        </w:rPr>
        <w:t xml:space="preserve">Additional file 1: </w:t>
      </w:r>
      <w:r w:rsidRPr="00E738BA">
        <w:rPr>
          <w:rFonts w:ascii="Arial" w:eastAsia="Times New Roman" w:hAnsi="Arial" w:cs="Arial"/>
          <w:b/>
          <w:sz w:val="24"/>
          <w:szCs w:val="24"/>
        </w:rPr>
        <w:t xml:space="preserve">Table </w:t>
      </w:r>
      <w:r w:rsidR="002C0EAE">
        <w:rPr>
          <w:rFonts w:ascii="Arial" w:eastAsia="Times New Roman" w:hAnsi="Arial" w:cs="Arial"/>
          <w:b/>
          <w:sz w:val="24"/>
          <w:szCs w:val="24"/>
        </w:rPr>
        <w:t>S</w:t>
      </w:r>
      <w:bookmarkStart w:id="0" w:name="_GoBack"/>
      <w:bookmarkEnd w:id="0"/>
      <w:r w:rsidRPr="00E738BA">
        <w:rPr>
          <w:rFonts w:ascii="Arial" w:eastAsia="Times New Roman" w:hAnsi="Arial" w:cs="Arial"/>
          <w:b/>
          <w:sz w:val="24"/>
          <w:szCs w:val="24"/>
        </w:rPr>
        <w:t>1.</w:t>
      </w:r>
      <w:r w:rsidRPr="00E738BA">
        <w:rPr>
          <w:rFonts w:ascii="Arial" w:hAnsi="Arial" w:cs="Arial"/>
          <w:sz w:val="24"/>
          <w:szCs w:val="28"/>
        </w:rPr>
        <w:t xml:space="preserve"> Clinical findings in the nine affected family members with a homozygous </w:t>
      </w:r>
      <w:r w:rsidRPr="00E738BA">
        <w:rPr>
          <w:rFonts w:ascii="Arial" w:hAnsi="Arial" w:cs="Arial"/>
          <w:i/>
          <w:sz w:val="24"/>
          <w:szCs w:val="28"/>
        </w:rPr>
        <w:t>WNT1</w:t>
      </w:r>
      <w:r w:rsidRPr="00E738BA">
        <w:rPr>
          <w:rFonts w:ascii="Arial" w:hAnsi="Arial" w:cs="Arial"/>
          <w:sz w:val="24"/>
          <w:szCs w:val="28"/>
        </w:rPr>
        <w:t xml:space="preserve"> mutation. The “+” signs indicates the presence and severity of the symptom and “-” sign indicating the absence of the sympto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4"/>
        <w:gridCol w:w="850"/>
        <w:gridCol w:w="850"/>
        <w:gridCol w:w="850"/>
        <w:gridCol w:w="850"/>
        <w:gridCol w:w="850"/>
        <w:gridCol w:w="850"/>
        <w:gridCol w:w="850"/>
        <w:gridCol w:w="1061"/>
        <w:gridCol w:w="1061"/>
      </w:tblGrid>
      <w:tr w:rsidR="0070667B" w:rsidRPr="00E738BA" w:rsidTr="000A0039">
        <w:tc>
          <w:tcPr>
            <w:tcW w:w="0" w:type="auto"/>
          </w:tcPr>
          <w:p w:rsidR="0070667B" w:rsidRPr="00E738BA" w:rsidRDefault="0070667B" w:rsidP="000A003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Affected Individual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III:1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III:3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III:5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III:9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III:13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III:14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III:15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IV:1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IV:2</w:t>
            </w:r>
          </w:p>
        </w:tc>
      </w:tr>
      <w:tr w:rsidR="0070667B" w:rsidRPr="00E738BA" w:rsidTr="000A0039">
        <w:tc>
          <w:tcPr>
            <w:tcW w:w="0" w:type="auto"/>
          </w:tcPr>
          <w:p w:rsidR="0070667B" w:rsidRPr="00E738BA" w:rsidRDefault="0070667B" w:rsidP="000A00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Disease Severity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70667B" w:rsidRPr="00E738BA" w:rsidTr="000A0039"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70667B" w:rsidRPr="00E738BA" w:rsidTr="000A0039"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70667B" w:rsidRPr="00E738BA" w:rsidTr="000A0039"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Height (cm)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94</w:t>
            </w:r>
          </w:p>
        </w:tc>
      </w:tr>
      <w:tr w:rsidR="0070667B" w:rsidRPr="00E738BA" w:rsidTr="000A0039"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Weight(kg)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19.5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15.5</w:t>
            </w:r>
          </w:p>
        </w:tc>
      </w:tr>
      <w:tr w:rsidR="0070667B" w:rsidRPr="00E738BA" w:rsidTr="000A0039">
        <w:tc>
          <w:tcPr>
            <w:tcW w:w="0" w:type="auto"/>
          </w:tcPr>
          <w:p w:rsidR="0070667B" w:rsidRPr="00E738BA" w:rsidRDefault="0070667B" w:rsidP="000A00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Severity of fractures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70667B" w:rsidRPr="00E738BA" w:rsidTr="000A0039">
        <w:tc>
          <w:tcPr>
            <w:tcW w:w="0" w:type="auto"/>
          </w:tcPr>
          <w:p w:rsidR="0070667B" w:rsidRPr="00E738BA" w:rsidRDefault="0070667B" w:rsidP="000A00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Mobility (Wheel chair bound)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0667B" w:rsidRPr="00E738BA" w:rsidTr="000A0039">
        <w:tc>
          <w:tcPr>
            <w:tcW w:w="0" w:type="auto"/>
          </w:tcPr>
          <w:p w:rsidR="0070667B" w:rsidRPr="00E738BA" w:rsidRDefault="0070667B" w:rsidP="000A00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Bowing of upper extremities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++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70667B" w:rsidRPr="00E738BA" w:rsidTr="000A0039">
        <w:tc>
          <w:tcPr>
            <w:tcW w:w="0" w:type="auto"/>
          </w:tcPr>
          <w:p w:rsidR="0070667B" w:rsidRPr="00E738BA" w:rsidRDefault="0070667B" w:rsidP="000A00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Shortening of upper extremities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70667B" w:rsidRPr="00E738BA" w:rsidTr="000A0039">
        <w:tc>
          <w:tcPr>
            <w:tcW w:w="0" w:type="auto"/>
          </w:tcPr>
          <w:p w:rsidR="0070667B" w:rsidRPr="00E738BA" w:rsidRDefault="0070667B" w:rsidP="000A00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Shortening of lower extremities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70667B" w:rsidRPr="00E738BA" w:rsidTr="000A0039">
        <w:tc>
          <w:tcPr>
            <w:tcW w:w="0" w:type="auto"/>
          </w:tcPr>
          <w:p w:rsidR="0070667B" w:rsidRPr="00E738BA" w:rsidRDefault="0070667B" w:rsidP="000A00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Bowing of lower extremities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70667B" w:rsidRPr="00E738BA" w:rsidTr="000A0039"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Hearing loss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0667B" w:rsidRPr="00E738BA" w:rsidTr="000A0039">
        <w:tc>
          <w:tcPr>
            <w:tcW w:w="0" w:type="auto"/>
          </w:tcPr>
          <w:p w:rsidR="0070667B" w:rsidRPr="00E738BA" w:rsidRDefault="0070667B" w:rsidP="000A00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Mildly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E738BA">
              <w:rPr>
                <w:rFonts w:ascii="Arial" w:hAnsi="Arial" w:cs="Arial"/>
                <w:b/>
                <w:sz w:val="20"/>
                <w:szCs w:val="20"/>
              </w:rPr>
              <w:t>blu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E738BA">
              <w:rPr>
                <w:rFonts w:ascii="Arial" w:hAnsi="Arial" w:cs="Arial"/>
                <w:b/>
                <w:sz w:val="20"/>
                <w:szCs w:val="20"/>
              </w:rPr>
              <w:t>sclerae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0667B" w:rsidRPr="00E738BA" w:rsidTr="000A0039">
        <w:tc>
          <w:tcPr>
            <w:tcW w:w="0" w:type="auto"/>
          </w:tcPr>
          <w:p w:rsidR="0070667B" w:rsidRPr="00E738BA" w:rsidRDefault="0070667B" w:rsidP="000A00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Dental Problems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0667B" w:rsidRPr="00E738BA" w:rsidTr="000A0039">
        <w:tc>
          <w:tcPr>
            <w:tcW w:w="0" w:type="auto"/>
          </w:tcPr>
          <w:p w:rsidR="0070667B" w:rsidRPr="00E738BA" w:rsidRDefault="0070667B" w:rsidP="000A00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Neurological Problems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0667B" w:rsidRPr="00E738BA" w:rsidTr="000A0039">
        <w:tc>
          <w:tcPr>
            <w:tcW w:w="0" w:type="auto"/>
          </w:tcPr>
          <w:p w:rsidR="0070667B" w:rsidRPr="00E738BA" w:rsidRDefault="0070667B" w:rsidP="000A00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Breathing Problems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0667B" w:rsidRPr="00E738BA" w:rsidTr="000A0039">
        <w:tc>
          <w:tcPr>
            <w:tcW w:w="0" w:type="auto"/>
          </w:tcPr>
          <w:p w:rsidR="0070667B" w:rsidRPr="00E738BA" w:rsidRDefault="0070667B" w:rsidP="000A003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8BA">
              <w:rPr>
                <w:rFonts w:ascii="Arial" w:hAnsi="Arial" w:cs="Arial"/>
                <w:b/>
                <w:sz w:val="20"/>
                <w:szCs w:val="20"/>
              </w:rPr>
              <w:t>Cardiac problem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0667B" w:rsidRPr="00E738BA" w:rsidRDefault="0070667B" w:rsidP="000A0039">
            <w:pPr>
              <w:spacing w:before="12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8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70667B" w:rsidRDefault="0070667B" w:rsidP="0070667B"/>
    <w:p w:rsidR="0070667B" w:rsidRDefault="0070667B"/>
    <w:sectPr w:rsidR="007066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67B"/>
    <w:rsid w:val="002C0EAE"/>
    <w:rsid w:val="0070667B"/>
    <w:rsid w:val="00FC2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667B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667B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CORACION</cp:lastModifiedBy>
  <cp:revision>2</cp:revision>
  <dcterms:created xsi:type="dcterms:W3CDTF">2018-10-26T06:16:00Z</dcterms:created>
  <dcterms:modified xsi:type="dcterms:W3CDTF">2018-10-27T03:01:00Z</dcterms:modified>
</cp:coreProperties>
</file>